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2D677" w14:textId="311E0542" w:rsidR="008E11E4" w:rsidRPr="008E11E4" w:rsidRDefault="00FE54AC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</w:t>
      </w:r>
      <w:r w:rsidR="007C2C1E">
        <w:rPr>
          <w:rFonts w:cstheme="minorHAnsi"/>
          <w:lang w:val="en-US"/>
        </w:rPr>
        <w:t>8</w:t>
      </w:r>
      <w:r>
        <w:rPr>
          <w:rFonts w:cstheme="minorHAnsi"/>
          <w:lang w:val="en-US"/>
        </w:rPr>
        <w:t xml:space="preserve"> Text</w:t>
      </w:r>
      <w:r w:rsidR="007D1C64">
        <w:rPr>
          <w:rFonts w:cstheme="minorHAnsi"/>
          <w:lang w:val="en-US"/>
        </w:rPr>
        <w:t>:</w:t>
      </w:r>
      <w:r w:rsidR="008E11E4" w:rsidRPr="008E11E4">
        <w:rPr>
          <w:rFonts w:cstheme="minorHAnsi"/>
          <w:lang w:val="en-US"/>
        </w:rPr>
        <w:t xml:space="preserve"> statistical processing of pathogenicity data.</w:t>
      </w:r>
    </w:p>
    <w:p w14:paraId="616A5338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70769D4" w14:textId="77777777" w:rsid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R packages (R version 4.0.3)</w:t>
      </w:r>
    </w:p>
    <w:p w14:paraId="0273C5B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</w:p>
    <w:p w14:paraId="2E75570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ordinal)</w:t>
      </w:r>
    </w:p>
    <w:p w14:paraId="66975A1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RVAideMemoire)</w:t>
      </w:r>
    </w:p>
    <w:p w14:paraId="576812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lsmeans)</w:t>
      </w:r>
    </w:p>
    <w:p w14:paraId="4EABD20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FSA)</w:t>
      </w:r>
    </w:p>
    <w:p w14:paraId="30A49FD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lattice)</w:t>
      </w:r>
    </w:p>
    <w:p w14:paraId="36950AB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multcomp)</w:t>
      </w:r>
    </w:p>
    <w:p w14:paraId="0EC9FCBC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rcompanion)</w:t>
      </w:r>
    </w:p>
    <w:p w14:paraId="75F16660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8F165EA" w14:textId="77777777" w:rsid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import data</w:t>
      </w:r>
    </w:p>
    <w:p w14:paraId="6FDF915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</w:p>
    <w:p w14:paraId="6ED8379B" w14:textId="34C11213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 &lt;- read.csv("</w:t>
      </w:r>
      <w:r w:rsidR="0022062C">
        <w:rPr>
          <w:rFonts w:cstheme="minorHAnsi"/>
          <w:lang w:val="en-US"/>
        </w:rPr>
        <w:t>S13 Data</w:t>
      </w:r>
      <w:r w:rsidRPr="008E11E4">
        <w:rPr>
          <w:rFonts w:cstheme="minorHAnsi"/>
          <w:lang w:val="en-US"/>
        </w:rPr>
        <w:t>.txt",sep=";",na.strings=c("NA","na"))</w:t>
      </w:r>
    </w:p>
    <w:p w14:paraId="77DA36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isolate&lt;- as.factor(patho_data$isolate)</w:t>
      </w:r>
    </w:p>
    <w:p w14:paraId="0971B2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clone&lt;- as.factor(patho_data$clone)</w:t>
      </w:r>
    </w:p>
    <w:p w14:paraId="69D0C5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lineage&lt;- as.factor(patho_data$lineage)</w:t>
      </w:r>
    </w:p>
    <w:p w14:paraId="0945EC2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ss.lineage&lt;- as.factor(patho_data$ss.lineage)</w:t>
      </w:r>
    </w:p>
    <w:p w14:paraId="5A81E3A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rice_type&lt;- as.factor(patho_data$rice_type)</w:t>
      </w:r>
    </w:p>
    <w:p w14:paraId="4407095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variety&lt;- as.factor(patho_data$variety)</w:t>
      </w:r>
    </w:p>
    <w:p w14:paraId="5CFECE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notes&lt;-factor(patho_data$symptom_score,levels=c("1","2","3","4","5","6"),ordered=TRUE)</w:t>
      </w:r>
    </w:p>
    <w:p w14:paraId="364FCF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typebin&lt;-cut(patho_data$symptom_score,c(0,2,6),include.lowest=TRUE,labels = c("Incompatible","Compatible"))</w:t>
      </w:r>
    </w:p>
    <w:p w14:paraId="2EEABDA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summary(patho_data)</w:t>
      </w:r>
    </w:p>
    <w:p w14:paraId="7E7A97F7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024D8F0" w14:textId="13B699F3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Take the m</w:t>
      </w:r>
      <w:r w:rsidR="007F4BB5">
        <w:rPr>
          <w:rFonts w:cstheme="minorHAnsi"/>
          <w:color w:val="8F5902"/>
          <w:lang w:val="en-US"/>
        </w:rPr>
        <w:t>edian</w:t>
      </w:r>
      <w:r w:rsidRPr="008E11E4">
        <w:rPr>
          <w:rFonts w:cstheme="minorHAnsi"/>
          <w:color w:val="8F5902"/>
          <w:lang w:val="en-US"/>
        </w:rPr>
        <w:t xml:space="preserve"> symptom score across replicate</w:t>
      </w:r>
    </w:p>
    <w:p w14:paraId="60A352EA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74B0D224" w14:textId="446EB7F0" w:rsidR="008E11E4" w:rsidRPr="008E11E4" w:rsidRDefault="007F4BB5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</w:t>
      </w:r>
      <w:r w:rsidR="008E11E4" w:rsidRPr="008E11E4">
        <w:rPr>
          <w:rFonts w:cstheme="minorHAnsi"/>
          <w:lang w:val="en-US"/>
        </w:rPr>
        <w:t>_score&lt;-aggregate(patho_data$symptom_score, patho_data[,c("isolate","lineage","ss.lineage","rice_type","variety")], FUN=</w:t>
      </w:r>
      <w:r>
        <w:rPr>
          <w:rFonts w:cstheme="minorHAnsi"/>
          <w:lang w:val="en-US"/>
        </w:rPr>
        <w:t>median</w:t>
      </w:r>
      <w:r w:rsidR="008E11E4" w:rsidRPr="008E11E4">
        <w:rPr>
          <w:rFonts w:cstheme="minorHAnsi"/>
          <w:lang w:val="en-US"/>
        </w:rPr>
        <w:t>)</w:t>
      </w:r>
    </w:p>
    <w:p w14:paraId="3E7AA7F0" w14:textId="38F40022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lnames(</w:t>
      </w:r>
      <w:r w:rsidR="00C87359">
        <w:rPr>
          <w:rFonts w:cstheme="minorHAnsi"/>
          <w:lang w:val="en-US"/>
        </w:rPr>
        <w:t>median_score</w:t>
      </w:r>
      <w:r w:rsidRPr="008E11E4">
        <w:rPr>
          <w:rFonts w:cstheme="minorHAnsi"/>
          <w:lang w:val="en-US"/>
        </w:rPr>
        <w:t>)[6] &lt;- 'symptom_score'</w:t>
      </w:r>
    </w:p>
    <w:p w14:paraId="02897B95" w14:textId="1DDE6641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</w:t>
      </w:r>
      <w:r w:rsidR="007F4BB5">
        <w:rPr>
          <w:rFonts w:cstheme="minorHAnsi"/>
          <w:lang w:val="en-US"/>
        </w:rPr>
        <w:t>edian</w:t>
      </w:r>
      <w:r w:rsidRPr="008E11E4">
        <w:rPr>
          <w:rFonts w:cstheme="minorHAnsi"/>
          <w:lang w:val="en-US"/>
        </w:rPr>
        <w:t>_score$symptom_score&lt;-round(m</w:t>
      </w:r>
      <w:r w:rsidR="007F4BB5">
        <w:rPr>
          <w:rFonts w:cstheme="minorHAnsi"/>
          <w:lang w:val="en-US"/>
        </w:rPr>
        <w:t>edian</w:t>
      </w:r>
      <w:r w:rsidRPr="008E11E4">
        <w:rPr>
          <w:rFonts w:cstheme="minorHAnsi"/>
          <w:lang w:val="en-US"/>
        </w:rPr>
        <w:t>_score$symptom_score,0)</w:t>
      </w:r>
    </w:p>
    <w:p w14:paraId="6F56AAFD" w14:textId="46C75F30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</w:t>
      </w:r>
      <w:r w:rsidR="007F4BB5">
        <w:rPr>
          <w:rFonts w:cstheme="minorHAnsi"/>
          <w:lang w:val="en-US"/>
        </w:rPr>
        <w:t>edian</w:t>
      </w:r>
      <w:r w:rsidRPr="008E11E4">
        <w:rPr>
          <w:rFonts w:cstheme="minorHAnsi"/>
          <w:lang w:val="en-US"/>
        </w:rPr>
        <w:t>_score$notes&lt;-factor(m</w:t>
      </w:r>
      <w:r w:rsidR="007F4BB5">
        <w:rPr>
          <w:rFonts w:cstheme="minorHAnsi"/>
          <w:lang w:val="en-US"/>
        </w:rPr>
        <w:t>edian</w:t>
      </w:r>
      <w:r w:rsidRPr="008E11E4">
        <w:rPr>
          <w:rFonts w:cstheme="minorHAnsi"/>
          <w:lang w:val="en-US"/>
        </w:rPr>
        <w:t>_score$symptom_score,levels=c("1","2","3","4","5","6"),ordered=TRUE)</w:t>
      </w:r>
    </w:p>
    <w:p w14:paraId="6AEA9E07" w14:textId="77777777" w:rsidR="008E11E4" w:rsidRDefault="008E11E4" w:rsidP="008E11E4">
      <w:pPr>
        <w:rPr>
          <w:rFonts w:cstheme="minorHAnsi"/>
          <w:lang w:val="en-US"/>
        </w:rPr>
      </w:pPr>
    </w:p>
    <w:p w14:paraId="45BD5586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 fit a proportional odds model</w:t>
      </w:r>
    </w:p>
    <w:p w14:paraId="0B86CD93" w14:textId="77777777" w:rsidR="008E11E4" w:rsidRDefault="008E11E4" w:rsidP="008E11E4">
      <w:pPr>
        <w:rPr>
          <w:rFonts w:cstheme="minorHAnsi"/>
          <w:lang w:val="en-US"/>
        </w:rPr>
      </w:pPr>
    </w:p>
    <w:p w14:paraId="4D89365A" w14:textId="74383BD5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clm1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>, notes~ss.lineage*rice_type,Hess=TRUE)</w:t>
      </w:r>
    </w:p>
    <w:p w14:paraId="23F6EC25" w14:textId="09BACF55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 xml:space="preserve">clm1 </w:t>
      </w:r>
    </w:p>
    <w:p w14:paraId="52CE0BE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formula: notes ~ ss.lineage * rice_type</w:t>
      </w:r>
    </w:p>
    <w:p w14:paraId="45AC5DB0" w14:textId="35DC0298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data:    </w:t>
      </w:r>
      <w:r w:rsidR="00C87359">
        <w:rPr>
          <w:rFonts w:cstheme="minorHAnsi"/>
          <w:lang w:val="en-US"/>
        </w:rPr>
        <w:t>median_score</w:t>
      </w:r>
    </w:p>
    <w:p w14:paraId="0092F39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096D838" w14:textId="3C8E282B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ink  threshold nobs logLik   AIC     niter 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 xml:space="preserve">grad cond.H </w:t>
      </w:r>
    </w:p>
    <w:p w14:paraId="55F1AE51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 logit flexible  3080 -4083.68 8245.36 6(2)  6.26e-09 1.4e+04</w:t>
      </w:r>
    </w:p>
    <w:p w14:paraId="33B933D4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</w:t>
      </w:r>
    </w:p>
    <w:p w14:paraId="63061871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Coefficients:</w:t>
      </w:r>
    </w:p>
    <w:p w14:paraId="7BE48B60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lastRenderedPageBreak/>
        <w:t xml:space="preserve">##                        ss.lineage3                        ss.lineage4 </w:t>
      </w:r>
    </w:p>
    <w:p w14:paraId="09C3EA66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               1.130758                          0.938238 </w:t>
      </w:r>
    </w:p>
    <w:p w14:paraId="3C03FCBC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       ss.lineageBaoshan                      ss.lineageInt </w:t>
      </w:r>
    </w:p>
    <w:p w14:paraId="00037C30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               1.053746                          0.780031 </w:t>
      </w:r>
    </w:p>
    <w:p w14:paraId="20BFE048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          ss.lineageLaos                     ss.lineageYule </w:t>
      </w:r>
    </w:p>
    <w:p w14:paraId="7C0BEF6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446904                          0.998254 </w:t>
      </w:r>
    </w:p>
    <w:p w14:paraId="70EBB0B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              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                 rice_typeind </w:t>
      </w:r>
    </w:p>
    <w:p w14:paraId="1CE68B5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408516                          0.250523 </w:t>
      </w:r>
    </w:p>
    <w:p w14:paraId="537C20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rice_typejap_temp                   rice_typejap_trp </w:t>
      </w:r>
    </w:p>
    <w:p w14:paraId="5BFDB2A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727616                          0.006872 </w:t>
      </w:r>
    </w:p>
    <w:p w14:paraId="2EBAD66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   ss.lineage3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  ss.lineage4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50BF25C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685654                         -0.042992 </w:t>
      </w:r>
    </w:p>
    <w:p w14:paraId="5019E5C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Baoshan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ss.lineageInt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0C9158B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062907                         -0.309470 </w:t>
      </w:r>
    </w:p>
    <w:p w14:paraId="3F043D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ss.lineageLaos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ss.lineageYule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20C25C4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141134                         -0.068622 </w:t>
      </w:r>
    </w:p>
    <w:p w14:paraId="5B5ABB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ss.lineage3:rice_typeind            ss.lineage4:rice_typeind </w:t>
      </w:r>
    </w:p>
    <w:p w14:paraId="42DCCCE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093780                         -0.397605 </w:t>
      </w:r>
    </w:p>
    <w:p w14:paraId="2BAE9E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ss.lineageBaoshan:rice_typeind          ss.lineageInt:rice_typeind </w:t>
      </w:r>
    </w:p>
    <w:p w14:paraId="64F7FF4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053179                         -0.106520 </w:t>
      </w:r>
    </w:p>
    <w:p w14:paraId="1908AD6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ss.lineageLaos:rice_typeind         ss.lineageYule:rice_typeind </w:t>
      </w:r>
    </w:p>
    <w:p w14:paraId="7CF0BF6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1.637128                          0.801246 </w:t>
      </w:r>
    </w:p>
    <w:p w14:paraId="3AEC9A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ss.lineage3:rice_typejap_temp       ss.lineage4:rice_typejap_temp </w:t>
      </w:r>
    </w:p>
    <w:p w14:paraId="21E596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378156                         -0.776136 </w:t>
      </w:r>
    </w:p>
    <w:p w14:paraId="7FDE1B4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ss.lineageBaoshan:rice_typejap_temp     ss.lineageInt:rice_typejap_temp </w:t>
      </w:r>
    </w:p>
    <w:p w14:paraId="06CA96C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864880                         -0.372044 </w:t>
      </w:r>
    </w:p>
    <w:p w14:paraId="2506BAC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ss.lineageLaos:rice_typejap_temp    ss.lineageYule:rice_typejap_temp </w:t>
      </w:r>
    </w:p>
    <w:p w14:paraId="0E38AC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1.897844                         -0.526060 </w:t>
      </w:r>
    </w:p>
    <w:p w14:paraId="2F3312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ss.lineage3:rice_typejap_trp        ss.lineage4:rice_typejap_trp </w:t>
      </w:r>
    </w:p>
    <w:p w14:paraId="554810F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262846                         -0.089005 </w:t>
      </w:r>
    </w:p>
    <w:p w14:paraId="48BF3C2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ss.lineageBaoshan:rice_typejap_trp      ss.lineageInt:rice_typejap_trp </w:t>
      </w:r>
    </w:p>
    <w:p w14:paraId="6B728F8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145275                          0.722665 </w:t>
      </w:r>
    </w:p>
    <w:p w14:paraId="24F860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ss.lineageLaos:rice_typejap_trp     ss.lineageYule:rice_typejap_trp </w:t>
      </w:r>
    </w:p>
    <w:p w14:paraId="67895C8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541955                          0.691068 </w:t>
      </w:r>
    </w:p>
    <w:p w14:paraId="1BAFEC1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470196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hreshold coefficients:</w:t>
      </w:r>
    </w:p>
    <w:p w14:paraId="22FF81D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1|2     2|3     3|4     4|5     5|6 </w:t>
      </w:r>
    </w:p>
    <w:p w14:paraId="3F25A22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-1.1428  0.2255  0.4679  0.6320  0.9903</w:t>
      </w:r>
    </w:p>
    <w:p w14:paraId="21CB563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ANOVA</w:t>
      </w:r>
    </w:p>
    <w:p w14:paraId="10B83D5A" w14:textId="223AAC24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clm1)</w:t>
      </w:r>
    </w:p>
    <w:p w14:paraId="07165B5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FBB1AE7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</w:t>
      </w:r>
    </w:p>
    <w:p w14:paraId="48040B40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                   Df   Chisq Pr(&gt;Chisq)    </w:t>
      </w:r>
    </w:p>
    <w:p w14:paraId="5E306F7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ss.lineage           6  99.591  &lt; 2.2e-16 ***</w:t>
      </w:r>
    </w:p>
    <w:p w14:paraId="0331F511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rice_type            4 161.249  &lt; 2.2e-16 ***</w:t>
      </w:r>
    </w:p>
    <w:p w14:paraId="2E933ACF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ss.lineage:rice_type 24  97.114  9.288e-11 ***</w:t>
      </w:r>
    </w:p>
    <w:p w14:paraId="6143E26E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---</w:t>
      </w:r>
    </w:p>
    <w:p w14:paraId="04526E8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</w:rPr>
        <w:lastRenderedPageBreak/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6966FF57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F5EA5B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Fit a proportional odds model without interactions to carry out posthoc tests</w:t>
      </w:r>
    </w:p>
    <w:p w14:paraId="5D073F28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7A0EC2C9" w14:textId="278DE386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clm2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, notes~ss.lineage+rice_type,Hess=TRUE) </w:t>
      </w:r>
    </w:p>
    <w:p w14:paraId="23539062" w14:textId="032D6ABA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 xml:space="preserve">clm2 </w:t>
      </w:r>
    </w:p>
    <w:p w14:paraId="57D6C0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formula: notes ~ ss.lineage + rice_type</w:t>
      </w:r>
    </w:p>
    <w:p w14:paraId="64AC0066" w14:textId="588AE9F9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data:    </w:t>
      </w:r>
      <w:r w:rsidR="00C87359">
        <w:rPr>
          <w:rFonts w:cstheme="minorHAnsi"/>
          <w:lang w:val="en-US"/>
        </w:rPr>
        <w:t>median_score</w:t>
      </w:r>
    </w:p>
    <w:p w14:paraId="359833A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B035FE5" w14:textId="1CA1C6DA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ink  threshold nobs logLik   AIC     niter 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 xml:space="preserve">grad cond.H </w:t>
      </w:r>
    </w:p>
    <w:p w14:paraId="3B82AB2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logit flexible  3080 -4133.45 8296.90 6(2)  7.18e-10 1.1e+03</w:t>
      </w:r>
    </w:p>
    <w:p w14:paraId="1EEDFF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B6F615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Coefficients:</w:t>
      </w:r>
    </w:p>
    <w:p w14:paraId="6AF4FA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ss.lineage3       ss.lineage4 ss.lineageBaoshan     ss.lineageInt </w:t>
      </w:r>
    </w:p>
    <w:p w14:paraId="5329A33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0.99189          0.71707          0.91894          0.76240 </w:t>
      </w:r>
    </w:p>
    <w:p w14:paraId="7F67040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ss.lineageLaos    ss.lineageYule  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rice_typeind </w:t>
      </w:r>
    </w:p>
    <w:p w14:paraId="2E12E10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0.75610          1.13995         -0.55516          0.01813 </w:t>
      </w:r>
    </w:p>
    <w:p w14:paraId="254FAAE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ice_typejap_temp  rice_typejap_trp </w:t>
      </w:r>
    </w:p>
    <w:p w14:paraId="7C5B2B5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1.01643          0.15485 </w:t>
      </w:r>
    </w:p>
    <w:p w14:paraId="509A8BE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53F550D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hreshold coefficients:</w:t>
      </w:r>
    </w:p>
    <w:p w14:paraId="052C207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1|2      2|3      3|4      4|5      5|6 </w:t>
      </w:r>
    </w:p>
    <w:p w14:paraId="08E6BB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-1.26229  0.07864  0.31418  0.47358  0.82169</w:t>
      </w:r>
    </w:p>
    <w:p w14:paraId="16AAFC78" w14:textId="77777777" w:rsidR="008E11E4" w:rsidRDefault="008E11E4" w:rsidP="008E11E4">
      <w:pPr>
        <w:rPr>
          <w:rFonts w:cstheme="minorHAnsi"/>
          <w:lang w:val="en-US"/>
        </w:rPr>
      </w:pPr>
    </w:p>
    <w:p w14:paraId="38A43620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ANOVA</w:t>
      </w:r>
    </w:p>
    <w:p w14:paraId="0EBD3BC0" w14:textId="5DA7DC6D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clm2)</w:t>
      </w:r>
    </w:p>
    <w:p w14:paraId="0CA9EB3A" w14:textId="77777777" w:rsidR="008E11E4" w:rsidRDefault="008E11E4" w:rsidP="008E11E4">
      <w:pPr>
        <w:rPr>
          <w:rFonts w:cstheme="minorHAnsi"/>
          <w:lang w:val="en-US"/>
        </w:rPr>
      </w:pPr>
    </w:p>
    <w:p w14:paraId="6DB1C59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using least-squares means</w:t>
      </w:r>
    </w:p>
    <w:p w14:paraId="57F5400A" w14:textId="77777777" w:rsidR="008E11E4" w:rsidRDefault="008E11E4" w:rsidP="008E11E4">
      <w:pPr>
        <w:rPr>
          <w:rFonts w:cstheme="minorHAnsi"/>
          <w:lang w:val="en-US"/>
        </w:rPr>
      </w:pPr>
    </w:p>
    <w:p w14:paraId="76A69C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0DEC2A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</w:t>
      </w:r>
    </w:p>
    <w:p w14:paraId="2CDF68DA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          Df  Chisq Pr(&gt;Chisq)    </w:t>
      </w:r>
    </w:p>
    <w:p w14:paraId="11C62C5E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ss.lineage  6 103.67  &lt; 2.2e-16 ***</w:t>
      </w:r>
    </w:p>
    <w:p w14:paraId="7AA0DC53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rice_type   4 163.40  &lt; 2.2e-16 ***</w:t>
      </w:r>
    </w:p>
    <w:p w14:paraId="0831559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---</w:t>
      </w:r>
    </w:p>
    <w:p w14:paraId="67AE2C7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1FEBE509" w14:textId="6453C493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clm2,~ss.lineage,adjust="sidak")</w:t>
      </w:r>
    </w:p>
    <w:p w14:paraId="37BE590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1C69EA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26689B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9919 0.126 Inf -7.867  &lt;.0001 </w:t>
      </w:r>
    </w:p>
    <w:p w14:paraId="1610B22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7171 0.125 Inf -5.733  &lt;.0001 </w:t>
      </w:r>
    </w:p>
    <w:p w14:paraId="198ECA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9189 0.129 Inf -7.149  &lt;.0001 </w:t>
      </w:r>
    </w:p>
    <w:p w14:paraId="160C84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7624 0.125 Inf -6.103  &lt;.0001 </w:t>
      </w:r>
    </w:p>
    <w:p w14:paraId="794E781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0.7561 0.122 Inf -6.188  &lt;.0001 </w:t>
      </w:r>
    </w:p>
    <w:p w14:paraId="52630F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1.1399 0.128 Inf -8.911  &lt;.0001 </w:t>
      </w:r>
    </w:p>
    <w:p w14:paraId="3D467F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2748 0.130 Inf  2.106  0.3488 </w:t>
      </w:r>
    </w:p>
    <w:p w14:paraId="54A79F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0730 0.134 Inf  0.546  0.9981 </w:t>
      </w:r>
    </w:p>
    <w:p w14:paraId="3DB179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3 - Int          0.2295 0.130 Inf  1.760  0.5751 </w:t>
      </w:r>
    </w:p>
    <w:p w14:paraId="5C8B9C7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0.2358 0.128 Inf  1.845  0.5170 </w:t>
      </w:r>
    </w:p>
    <w:p w14:paraId="72FD79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1481 0.133 Inf -1.114  0.9239 </w:t>
      </w:r>
    </w:p>
    <w:p w14:paraId="011B194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2019 0.133 Inf -1.519  0.7335 </w:t>
      </w:r>
    </w:p>
    <w:p w14:paraId="07A4D1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0453 0.130 Inf -0.350  0.9999 </w:t>
      </w:r>
    </w:p>
    <w:p w14:paraId="5915EF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0390 0.127 Inf -0.307  0.9999 </w:t>
      </w:r>
    </w:p>
    <w:p w14:paraId="398474C9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-0.4229 0.132 Inf -3.199  0.0233 </w:t>
      </w:r>
    </w:p>
    <w:p w14:paraId="29811B70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 0.1565 0.133 Inf  1.179  0.9023 </w:t>
      </w:r>
    </w:p>
    <w:p w14:paraId="590658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1628 0.130 Inf  1.250  0.8743 </w:t>
      </w:r>
    </w:p>
    <w:p w14:paraId="636CC5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2210 0.135 Inf -1.634  0.6601 </w:t>
      </w:r>
    </w:p>
    <w:p w14:paraId="5EE8B8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0063 0.127 Inf  0.050  1.0000 </w:t>
      </w:r>
    </w:p>
    <w:p w14:paraId="20E9664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3775 0.132 Inf -2.859  0.0644 </w:t>
      </w:r>
    </w:p>
    <w:p w14:paraId="3506457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3838 0.129 Inf -2.964  0.0478 </w:t>
      </w:r>
    </w:p>
    <w:p w14:paraId="4CA356C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314599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rice_type </w:t>
      </w:r>
    </w:p>
    <w:p w14:paraId="562E7C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506FDF1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6ECD59F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 SE  df asymp.LCL asymp.UCL .group</w:t>
      </w:r>
    </w:p>
    <w:p w14:paraId="5700CA1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0.0417 0.0851 Inf    -0.187      0.27  1    </w:t>
      </w:r>
    </w:p>
    <w:p w14:paraId="5456D11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0.7588 0.0926 Inf     0.510      1.01   2   </w:t>
      </w:r>
    </w:p>
    <w:p w14:paraId="219F4FC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0.7978 0.0889 Inf     0.559      1.04   2   </w:t>
      </w:r>
    </w:p>
    <w:p w14:paraId="77C4F7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0.8041 0.0925 Inf     0.556      1.05   23  </w:t>
      </w:r>
    </w:p>
    <w:p w14:paraId="5A5EE5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0.9606 0.0972 Inf     0.700      1.22   23  </w:t>
      </w:r>
    </w:p>
    <w:p w14:paraId="059F821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1.0336 0.0940 Inf     0.781      1.29   23  </w:t>
      </w:r>
    </w:p>
    <w:p w14:paraId="534F43D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1.1816 0.0964 Inf     0.923      1.44    3  </w:t>
      </w:r>
    </w:p>
    <w:p w14:paraId="22EA568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305BD6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rice_type </w:t>
      </w:r>
    </w:p>
    <w:p w14:paraId="5E3FDB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52DF46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5A9E657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09A88A10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1C541E2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77D4C2D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rice-types using least-squares means</w:t>
      </w:r>
    </w:p>
    <w:p w14:paraId="0CE0225B" w14:textId="77777777" w:rsidR="008E11E4" w:rsidRDefault="008E11E4" w:rsidP="008E11E4">
      <w:pPr>
        <w:rPr>
          <w:rFonts w:cstheme="minorHAnsi"/>
          <w:lang w:val="en-US"/>
        </w:rPr>
      </w:pPr>
    </w:p>
    <w:p w14:paraId="0D92C5E4" w14:textId="7DB4DC49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clm2,~rice_type,adjust="sidak")</w:t>
      </w:r>
    </w:p>
    <w:p w14:paraId="52BE8495" w14:textId="77777777" w:rsidR="008E11E4" w:rsidRPr="007F4BB5" w:rsidRDefault="008E11E4" w:rsidP="008E11E4">
      <w:pPr>
        <w:rPr>
          <w:rFonts w:cstheme="minorHAnsi"/>
          <w:lang w:val="en-US"/>
        </w:rPr>
      </w:pPr>
      <w:r w:rsidRPr="007F4BB5">
        <w:rPr>
          <w:rFonts w:cstheme="minorHAnsi"/>
          <w:lang w:val="en-US"/>
        </w:rPr>
        <w:t>contrast(LSM,"pairwise")</w:t>
      </w:r>
    </w:p>
    <w:p w14:paraId="71F13047" w14:textId="77777777" w:rsidR="008E11E4" w:rsidRPr="007F4BB5" w:rsidRDefault="008E11E4" w:rsidP="008E11E4">
      <w:pPr>
        <w:rPr>
          <w:rFonts w:cstheme="minorHAnsi"/>
          <w:lang w:val="en-US"/>
        </w:rPr>
      </w:pPr>
      <w:r w:rsidRPr="007F4BB5">
        <w:rPr>
          <w:rFonts w:cstheme="minorHAnsi"/>
          <w:lang w:val="en-US"/>
        </w:rPr>
        <w:t>##  contrast           estimate    SE  df z.ratio p.value</w:t>
      </w:r>
    </w:p>
    <w:p w14:paraId="4CD60010" w14:textId="77777777" w:rsidR="008E11E4" w:rsidRPr="007F4BB5" w:rsidRDefault="008E11E4" w:rsidP="008E11E4">
      <w:pPr>
        <w:rPr>
          <w:rFonts w:cstheme="minorHAnsi"/>
          <w:lang w:val="en-US"/>
        </w:rPr>
      </w:pPr>
      <w:r w:rsidRPr="007F4BB5">
        <w:rPr>
          <w:rFonts w:cstheme="minorHAnsi"/>
          <w:lang w:val="en-US"/>
        </w:rPr>
        <w:t xml:space="preserve">##  aus - </w:t>
      </w:r>
      <w:r w:rsidR="00407DF6" w:rsidRPr="007F4BB5">
        <w:rPr>
          <w:rFonts w:cstheme="minorHAnsi"/>
          <w:lang w:val="en-US"/>
        </w:rPr>
        <w:t>aromatic</w:t>
      </w:r>
      <w:r w:rsidRPr="007F4BB5">
        <w:rPr>
          <w:rFonts w:cstheme="minorHAnsi"/>
          <w:lang w:val="en-US"/>
        </w:rPr>
        <w:t xml:space="preserve">        0.5552 0.102 Inf   5.433 &lt;.0001 </w:t>
      </w:r>
    </w:p>
    <w:p w14:paraId="48CD51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ind           -0.0181 0.100 Inf  -0.181 0.9998 </w:t>
      </w:r>
    </w:p>
    <w:p w14:paraId="07C75C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jap_temp      -1.0164 0.110 Inf  -9.245 &lt;.0001 </w:t>
      </w:r>
    </w:p>
    <w:p w14:paraId="0622EB8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jap_trp       -0.1549 0.103 Inf  -1.506 0.5583 </w:t>
      </w:r>
    </w:p>
    <w:p w14:paraId="04B2C2E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ind       -0.5733 0.115 Inf  -4.966 &lt;.0001 </w:t>
      </w:r>
    </w:p>
    <w:p w14:paraId="58ED0E5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jap_temp  -1.5716 0.125 Inf -12.612 &lt;.0001 </w:t>
      </w:r>
    </w:p>
    <w:p w14:paraId="194BC5F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jap_trp   -0.7100 0.118 Inf  -6.024 &lt;.0001 </w:t>
      </w:r>
    </w:p>
    <w:p w14:paraId="0AF694F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- jap_temp      -0.9983 0.122 Inf  -8.156 &lt;.0001 </w:t>
      </w:r>
    </w:p>
    <w:p w14:paraId="30BC66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- jap_trp       -0.1367 0.116 Inf  -1.178 0.7638 </w:t>
      </w:r>
    </w:p>
    <w:p w14:paraId="46B4EF8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jap_temp - jap_trp   0.8616 0.125 Inf   6.919 &lt;.0001 </w:t>
      </w:r>
    </w:p>
    <w:p w14:paraId="2655DC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</w:t>
      </w:r>
    </w:p>
    <w:p w14:paraId="46F00ED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ss.lineage </w:t>
      </w:r>
    </w:p>
    <w:p w14:paraId="02755A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5 estimates</w:t>
      </w:r>
    </w:p>
    <w:p w14:paraId="6B14C39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16A0260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rice_type lsmean     SE  df asymp.LCL asymp.UCL .group</w:t>
      </w:r>
    </w:p>
    <w:p w14:paraId="18DF2D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0.115 0.0826 Inf   -0.0974     0.327  1    </w:t>
      </w:r>
    </w:p>
    <w:p w14:paraId="44ED4D8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      0.670 0.0603 Inf    0.5152     0.825   2   </w:t>
      </w:r>
    </w:p>
    <w:p w14:paraId="5EC4A4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      0.688 0.0808 Inf    0.4806     0.896   2   </w:t>
      </w:r>
    </w:p>
    <w:p w14:paraId="38DBA55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jap_trp   0.825 0.0841 Inf    0.6088     1.041   2   </w:t>
      </w:r>
    </w:p>
    <w:p w14:paraId="5D630D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jap_temp  1.686 0.0934 Inf    1.4466     1.926    3  </w:t>
      </w:r>
    </w:p>
    <w:p w14:paraId="3C1C87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D9130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ss.lineage </w:t>
      </w:r>
    </w:p>
    <w:p w14:paraId="35FB0D8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7B43B92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5 estimates </w:t>
      </w:r>
    </w:p>
    <w:p w14:paraId="702312B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5 estimates </w:t>
      </w:r>
    </w:p>
    <w:p w14:paraId="0C90DE2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CA74D85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955A88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 generate datasets specific to each rice-type</w:t>
      </w:r>
    </w:p>
    <w:p w14:paraId="562E37C0" w14:textId="77777777" w:rsidR="008E11E4" w:rsidRDefault="008E11E4" w:rsidP="008E11E4">
      <w:pPr>
        <w:rPr>
          <w:rFonts w:cstheme="minorHAnsi"/>
          <w:lang w:val="en-US"/>
        </w:rPr>
      </w:pPr>
    </w:p>
    <w:p w14:paraId="461DA740" w14:textId="6D461A50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aus &lt;- subset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, rice_type == "aus")</w:t>
      </w:r>
    </w:p>
    <w:p w14:paraId="7AA62EAB" w14:textId="5D48E493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aus &lt;- droplevels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aus )</w:t>
      </w:r>
    </w:p>
    <w:p w14:paraId="54594FF4" w14:textId="77777777" w:rsidR="008E11E4" w:rsidRPr="00C87359" w:rsidRDefault="008E11E4" w:rsidP="008E11E4">
      <w:pPr>
        <w:rPr>
          <w:rFonts w:cstheme="minorHAnsi"/>
          <w:lang w:val="en-US"/>
        </w:rPr>
      </w:pPr>
    </w:p>
    <w:p w14:paraId="015D2AF9" w14:textId="17836C23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bas &lt;- subset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, rice_type == "</w:t>
      </w:r>
      <w:r w:rsidR="00407DF6" w:rsidRPr="00C87359">
        <w:rPr>
          <w:rFonts w:cstheme="minorHAnsi"/>
          <w:lang w:val="en-US"/>
        </w:rPr>
        <w:t>aromatic</w:t>
      </w:r>
      <w:r w:rsidR="008E11E4" w:rsidRPr="00C87359">
        <w:rPr>
          <w:rFonts w:cstheme="minorHAnsi"/>
          <w:lang w:val="en-US"/>
        </w:rPr>
        <w:t>")</w:t>
      </w:r>
    </w:p>
    <w:p w14:paraId="6E463213" w14:textId="3E18D7F5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bas &lt;- droplevels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bas )</w:t>
      </w:r>
    </w:p>
    <w:p w14:paraId="15FBF5C6" w14:textId="77777777" w:rsidR="008E11E4" w:rsidRPr="00C87359" w:rsidRDefault="008E11E4" w:rsidP="008E11E4">
      <w:pPr>
        <w:rPr>
          <w:rFonts w:cstheme="minorHAnsi"/>
          <w:lang w:val="en-US"/>
        </w:rPr>
      </w:pPr>
    </w:p>
    <w:p w14:paraId="7E10571C" w14:textId="4A4E0846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>_ind &lt;- subset(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>, rice_type == "ind")</w:t>
      </w:r>
    </w:p>
    <w:p w14:paraId="53EAD77D" w14:textId="0B21B2A5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>_ind &lt;- droplevels(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>_ind )</w:t>
      </w:r>
    </w:p>
    <w:p w14:paraId="7359BC3C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5497443B" w14:textId="24032853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emp &lt;- subset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, rice_type == "jap_temp")</w:t>
      </w:r>
    </w:p>
    <w:p w14:paraId="4A215DC8" w14:textId="667BE1DB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emp &lt;- droplevels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emp )</w:t>
      </w:r>
    </w:p>
    <w:p w14:paraId="7D178D08" w14:textId="77777777" w:rsidR="008E11E4" w:rsidRPr="00C87359" w:rsidRDefault="008E11E4" w:rsidP="008E11E4">
      <w:pPr>
        <w:rPr>
          <w:rFonts w:cstheme="minorHAnsi"/>
          <w:lang w:val="en-US"/>
        </w:rPr>
      </w:pPr>
    </w:p>
    <w:p w14:paraId="0B8A61C6" w14:textId="00F789DB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rp &lt;- subset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, rice_type == "jap_trp")</w:t>
      </w:r>
    </w:p>
    <w:p w14:paraId="56D591C4" w14:textId="1256A359" w:rsidR="008E11E4" w:rsidRPr="00C87359" w:rsidRDefault="00C87359" w:rsidP="008E11E4">
      <w:pPr>
        <w:rPr>
          <w:rFonts w:cstheme="minorHAnsi"/>
          <w:lang w:val="en-US"/>
        </w:rPr>
      </w:pP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rp &lt;- droplevels(</w:t>
      </w:r>
      <w:r w:rsidRPr="00C87359">
        <w:rPr>
          <w:rFonts w:cstheme="minorHAnsi"/>
          <w:lang w:val="en-US"/>
        </w:rPr>
        <w:t>median_score</w:t>
      </w:r>
      <w:r w:rsidR="008E11E4" w:rsidRPr="00C87359">
        <w:rPr>
          <w:rFonts w:cstheme="minorHAnsi"/>
          <w:lang w:val="en-US"/>
        </w:rPr>
        <w:t>_trp )</w:t>
      </w:r>
    </w:p>
    <w:p w14:paraId="5A45E5D1" w14:textId="77777777" w:rsidR="008E11E4" w:rsidRPr="00C87359" w:rsidRDefault="008E11E4" w:rsidP="008E11E4">
      <w:pPr>
        <w:rPr>
          <w:rFonts w:cstheme="minorHAnsi"/>
          <w:lang w:val="en-US"/>
        </w:rPr>
      </w:pPr>
    </w:p>
    <w:p w14:paraId="468E660E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inoculated onto Aus using least-squares means</w:t>
      </w:r>
    </w:p>
    <w:p w14:paraId="5FEE0CD6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A6F6135" w14:textId="5F46272D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aus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_aus, notes~ss.lineage,Hess=T) </w:t>
      </w:r>
    </w:p>
    <w:p w14:paraId="2DF10493" w14:textId="0C00B5D8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aus)</w:t>
      </w:r>
    </w:p>
    <w:p w14:paraId="1249387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1E082EDC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</w:t>
      </w:r>
    </w:p>
    <w:p w14:paraId="3AFA6A8A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Df  Chisq Pr(&gt;Chisq)    </w:t>
      </w:r>
    </w:p>
    <w:p w14:paraId="33D607F3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ss.lineage  6 50.585  3.588e-09 ***</w:t>
      </w:r>
    </w:p>
    <w:p w14:paraId="34FBCA9F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---</w:t>
      </w:r>
    </w:p>
    <w:p w14:paraId="3A990B55" w14:textId="77777777" w:rsidR="008E11E4" w:rsidRPr="008E11E4" w:rsidRDefault="008E11E4" w:rsidP="008E11E4">
      <w:pPr>
        <w:rPr>
          <w:rFonts w:cstheme="minorHAnsi"/>
          <w:lang w:val="en-US"/>
        </w:rPr>
      </w:pPr>
      <w:r w:rsidRPr="007F4BB5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1C547FFE" w14:textId="2AD1E23B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aus,~ss.lineage,adjust="sidak")</w:t>
      </w:r>
    </w:p>
    <w:p w14:paraId="70BEEB0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674AFE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43010D7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2 - 3           -1.1071 0.218 Inf -5.085  &lt;.0001 </w:t>
      </w:r>
    </w:p>
    <w:p w14:paraId="1A6E78C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9181 0.218 Inf -4.205  0.0005 </w:t>
      </w:r>
    </w:p>
    <w:p w14:paraId="1B1C4F6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1.0303 0.222 Inf -4.638  0.0001 </w:t>
      </w:r>
    </w:p>
    <w:p w14:paraId="281DCA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7628 0.216 Inf -3.534  0.0075 </w:t>
      </w:r>
    </w:p>
    <w:p w14:paraId="19F3312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4213 0.218 Inf -6.532  &lt;.0001 </w:t>
      </w:r>
    </w:p>
    <w:p w14:paraId="21B21EA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9764 0.217 Inf -4.498  0.0001 </w:t>
      </w:r>
    </w:p>
    <w:p w14:paraId="494FCDC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1890 0.227 Inf  0.833  0.9815 </w:t>
      </w:r>
    </w:p>
    <w:p w14:paraId="1597347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0768 0.230 Inf  0.334  0.9999 </w:t>
      </w:r>
    </w:p>
    <w:p w14:paraId="64C3E6B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0.3443 0.225 Inf  1.533  0.7251 </w:t>
      </w:r>
    </w:p>
    <w:p w14:paraId="4A7794A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-0.3142 0.225 Inf -1.394  0.8051 </w:t>
      </w:r>
    </w:p>
    <w:p w14:paraId="688EF37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0.1307 0.226 Inf  0.579  0.9974 </w:t>
      </w:r>
    </w:p>
    <w:p w14:paraId="4F1F989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1122 0.231 Inf -0.486  0.9990 </w:t>
      </w:r>
    </w:p>
    <w:p w14:paraId="0A2DA9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0.1553 0.225 Inf  0.689  0.9933 </w:t>
      </w:r>
    </w:p>
    <w:p w14:paraId="14D437D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5032 0.226 Inf -2.224  0.2827 </w:t>
      </w:r>
    </w:p>
    <w:p w14:paraId="2C6FA1C1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-0.0583 0.227 Inf -0.257  1.0000 </w:t>
      </w:r>
    </w:p>
    <w:p w14:paraId="519D30BE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 0.2675 0.229 Inf  1.168  0.9061 </w:t>
      </w:r>
    </w:p>
    <w:p w14:paraId="1663DBB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-0.3909 0.230 Inf -1.702  0.6146 </w:t>
      </w:r>
    </w:p>
    <w:p w14:paraId="0FF1BF0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0.0539 0.230 Inf  0.234  1.0000 </w:t>
      </w:r>
    </w:p>
    <w:p w14:paraId="483A09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-0.6585 0.224 Inf -2.938  0.0516 </w:t>
      </w:r>
    </w:p>
    <w:p w14:paraId="757BB5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2136 0.224 Inf -0.952  0.9639 </w:t>
      </w:r>
    </w:p>
    <w:p w14:paraId="25E49EA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0.4449 0.225 Inf  1.975  0.4306 </w:t>
      </w:r>
    </w:p>
    <w:p w14:paraId="4EA66C9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61A1B2F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135C08E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4CCE1E7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1A74B7C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222 0.146 Inf    -0.615     0.170  1    </w:t>
      </w:r>
    </w:p>
    <w:p w14:paraId="0ABBAF6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0.541 0.158 Inf     0.116     0.966   2   </w:t>
      </w:r>
    </w:p>
    <w:p w14:paraId="5D45C9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696 0.162 Inf     0.262     1.129   2   </w:t>
      </w:r>
    </w:p>
    <w:p w14:paraId="595AC7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0.754 0.160 Inf     0.325     1.183   2   </w:t>
      </w:r>
    </w:p>
    <w:p w14:paraId="0AAB701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808 0.167 Inf     0.361     1.255   2   </w:t>
      </w:r>
    </w:p>
    <w:p w14:paraId="6DF83B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0.885 0.161 Inf     0.454     1.316   2   </w:t>
      </w:r>
    </w:p>
    <w:p w14:paraId="67158E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1.199 0.160 Inf     0.769     1.629   2   </w:t>
      </w:r>
    </w:p>
    <w:p w14:paraId="4100D39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57C274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59F04CF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72C4D54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0435E354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25EB05C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5A07EA8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 xml:space="preserve">#Contrast lineages inoculated onto </w:t>
      </w:r>
      <w:r w:rsidR="00407DF6">
        <w:rPr>
          <w:rFonts w:cstheme="minorHAnsi"/>
          <w:color w:val="8F5902"/>
          <w:lang w:val="en-US"/>
        </w:rPr>
        <w:t>Aromatic</w:t>
      </w:r>
      <w:r w:rsidRPr="008E11E4">
        <w:rPr>
          <w:rFonts w:cstheme="minorHAnsi"/>
          <w:color w:val="8F5902"/>
          <w:lang w:val="en-US"/>
        </w:rPr>
        <w:t xml:space="preserve"> using least-squares means</w:t>
      </w:r>
    </w:p>
    <w:p w14:paraId="1927C694" w14:textId="77777777" w:rsidR="008E11E4" w:rsidRDefault="008E11E4" w:rsidP="008E11E4">
      <w:pPr>
        <w:rPr>
          <w:rFonts w:cstheme="minorHAnsi"/>
          <w:lang w:val="en-US"/>
        </w:rPr>
      </w:pPr>
    </w:p>
    <w:p w14:paraId="25F9E38D" w14:textId="589B885A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bas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_bas, notes~ss.lineage,Hess=T) </w:t>
      </w:r>
    </w:p>
    <w:p w14:paraId="7E9B4C25" w14:textId="3E8E4ACE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bas)</w:t>
      </w:r>
    </w:p>
    <w:p w14:paraId="26C522E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3D99EC2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</w:t>
      </w:r>
    </w:p>
    <w:p w14:paraId="7EAC6F4F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 xml:space="preserve">##           Df  Chisq Pr(&gt;Chisq)    </w:t>
      </w:r>
    </w:p>
    <w:p w14:paraId="38372D33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ss.lineage  6 29.585  4.714e-05 ***</w:t>
      </w:r>
    </w:p>
    <w:p w14:paraId="37CDCEFA" w14:textId="77777777" w:rsidR="008E11E4" w:rsidRPr="007F4BB5" w:rsidRDefault="008E11E4" w:rsidP="008E11E4">
      <w:pPr>
        <w:rPr>
          <w:rFonts w:cstheme="minorHAnsi"/>
        </w:rPr>
      </w:pPr>
      <w:r w:rsidRPr="007F4BB5">
        <w:rPr>
          <w:rFonts w:cstheme="minorHAnsi"/>
        </w:rPr>
        <w:t>## ---</w:t>
      </w:r>
    </w:p>
    <w:p w14:paraId="6D8A114D" w14:textId="77777777" w:rsidR="008E11E4" w:rsidRPr="008E11E4" w:rsidRDefault="008E11E4" w:rsidP="008E11E4">
      <w:pPr>
        <w:rPr>
          <w:rFonts w:cstheme="minorHAnsi"/>
          <w:lang w:val="en-US"/>
        </w:rPr>
      </w:pPr>
      <w:r w:rsidRPr="007F4BB5">
        <w:rPr>
          <w:rFonts w:cstheme="minorHAnsi"/>
        </w:rPr>
        <w:lastRenderedPageBreak/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64C6B7EC" w14:textId="593C7ECD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bas,~ss.lineage,adjust="sidak")</w:t>
      </w:r>
    </w:p>
    <w:p w14:paraId="368AC9C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056C9A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328283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4271 0.300 Inf -1.425  0.7884 </w:t>
      </w:r>
    </w:p>
    <w:p w14:paraId="53F7AF5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8591 0.306 Inf -2.807  0.0741 </w:t>
      </w:r>
    </w:p>
    <w:p w14:paraId="600E0A1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9568 0.308 Inf -3.107  0.0312 </w:t>
      </w:r>
    </w:p>
    <w:p w14:paraId="15A640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4522 0.303 Inf -1.492  0.7500 </w:t>
      </w:r>
    </w:p>
    <w:p w14:paraId="25F5987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5316 0.310 Inf -4.934  &lt;.0001 </w:t>
      </w:r>
    </w:p>
    <w:p w14:paraId="59E796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8943 0.299 Inf -2.995  0.0437 </w:t>
      </w:r>
    </w:p>
    <w:p w14:paraId="248A60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-0.4320 0.309 Inf -1.400  0.8023 </w:t>
      </w:r>
    </w:p>
    <w:p w14:paraId="6B9969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-0.5297 0.310 Inf -1.707  0.6112 </w:t>
      </w:r>
    </w:p>
    <w:p w14:paraId="777DDA0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-0.0250 0.307 Inf -0.082  1.0000 </w:t>
      </w:r>
    </w:p>
    <w:p w14:paraId="3222540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-1.1044 0.312 Inf -3.538  0.0074 </w:t>
      </w:r>
    </w:p>
    <w:p w14:paraId="69FE526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4672 0.301 Inf -1.551  0.7139 </w:t>
      </w:r>
    </w:p>
    <w:p w14:paraId="5CAC2C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0977 0.315 Inf -0.310  0.9999 </w:t>
      </w:r>
    </w:p>
    <w:p w14:paraId="543A10C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0.4070 0.312 Inf  1.304  0.8503 </w:t>
      </w:r>
    </w:p>
    <w:p w14:paraId="52A39EA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6724 0.316 Inf -2.127  0.3367 </w:t>
      </w:r>
    </w:p>
    <w:p w14:paraId="6A0960A0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-0.0352 0.306 Inf -0.115  1.0000 </w:t>
      </w:r>
    </w:p>
    <w:p w14:paraId="04CCC7AD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 0.5047 0.314 Inf  1.609  0.6766 </w:t>
      </w:r>
    </w:p>
    <w:p w14:paraId="3F14DA6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-0.5747 0.317 Inf -1.811  0.5406 </w:t>
      </w:r>
    </w:p>
    <w:p w14:paraId="1E0AFE0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0.0625 0.308 Inf  0.203  1.0000 </w:t>
      </w:r>
    </w:p>
    <w:p w14:paraId="26C11CC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-1.0794 0.316 Inf -3.421  0.0112 </w:t>
      </w:r>
    </w:p>
    <w:p w14:paraId="5978DE6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4422 0.305 Inf -1.451  0.7738 </w:t>
      </w:r>
    </w:p>
    <w:p w14:paraId="0CF8B11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0.6372 0.309 Inf  2.062  0.3755 </w:t>
      </w:r>
    </w:p>
    <w:p w14:paraId="3BADB3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1DED0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BEF6F9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1B98ED5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54D500C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624 0.211 Inf    -1.190   -0.0582  1    </w:t>
      </w:r>
    </w:p>
    <w:p w14:paraId="0A8B05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-0.197 0.215 Inf    -0.774    0.3793  12   </w:t>
      </w:r>
    </w:p>
    <w:p w14:paraId="125E85A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-0.172 0.220 Inf    -0.762    0.4174  12   </w:t>
      </w:r>
    </w:p>
    <w:p w14:paraId="4F39E0B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235 0.222 Inf    -0.360    0.8301  123  </w:t>
      </w:r>
    </w:p>
    <w:p w14:paraId="7A6F654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0.270 0.211 Inf    -0.297    0.8372   23  </w:t>
      </w:r>
    </w:p>
    <w:p w14:paraId="1E8E7F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332 0.224 Inf    -0.267    0.9324   23  </w:t>
      </w:r>
    </w:p>
    <w:p w14:paraId="5BCA08A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0.907 0.226 Inf     0.301    1.5136    3  </w:t>
      </w:r>
    </w:p>
    <w:p w14:paraId="70B9FF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A9BEF1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3B30A7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549EE7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6F1899EB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DD5B905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B27B6F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inoculated onto Indica using least-squares means</w:t>
      </w:r>
    </w:p>
    <w:p w14:paraId="2DA37D92" w14:textId="77777777" w:rsidR="008E11E4" w:rsidRDefault="008E11E4" w:rsidP="008E11E4">
      <w:pPr>
        <w:rPr>
          <w:rFonts w:cstheme="minorHAnsi"/>
          <w:lang w:val="en-US"/>
        </w:rPr>
      </w:pPr>
    </w:p>
    <w:p w14:paraId="74152154" w14:textId="2EB034A1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ind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_ind, notes~ss.lineage,Hess=T) </w:t>
      </w:r>
    </w:p>
    <w:p w14:paraId="69AC84CE" w14:textId="7F165D0C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ind)</w:t>
      </w:r>
    </w:p>
    <w:p w14:paraId="1A6FC54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4CEF101A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lastRenderedPageBreak/>
        <w:t xml:space="preserve">## </w:t>
      </w:r>
    </w:p>
    <w:p w14:paraId="0A4985D9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 xml:space="preserve">##           Df  Chisq Pr(&gt;Chisq)    </w:t>
      </w:r>
    </w:p>
    <w:p w14:paraId="41A0857D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>## ss.lineage  6 52.523  1.463e-09 ***</w:t>
      </w:r>
    </w:p>
    <w:p w14:paraId="462DD3F7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>## ---</w:t>
      </w:r>
    </w:p>
    <w:p w14:paraId="6729967A" w14:textId="77777777" w:rsidR="008E11E4" w:rsidRPr="008E11E4" w:rsidRDefault="008E11E4" w:rsidP="008E11E4">
      <w:pPr>
        <w:rPr>
          <w:rFonts w:cstheme="minorHAnsi"/>
          <w:lang w:val="en-US"/>
        </w:rPr>
      </w:pPr>
      <w:r w:rsidRPr="00930A04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417EA7CD" w14:textId="50F11C66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ind,~ss.lineage,adjust="sidak")</w:t>
      </w:r>
    </w:p>
    <w:p w14:paraId="32F8496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7A23C2E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48F959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 -1.161 0.299 Inf -3.886  0.0020 </w:t>
      </w:r>
    </w:p>
    <w:p w14:paraId="20DB5EF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 -0.502 0.287 Inf -1.748  0.5838 </w:t>
      </w:r>
    </w:p>
    <w:p w14:paraId="1AD6BF2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 -0.950 0.306 Inf -3.106  0.0313 </w:t>
      </w:r>
    </w:p>
    <w:p w14:paraId="3B705F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 -0.635 0.289 Inf -2.196  0.2974 </w:t>
      </w:r>
    </w:p>
    <w:p w14:paraId="61177E5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  0.164 0.272 Inf  0.604  0.9967 </w:t>
      </w:r>
    </w:p>
    <w:p w14:paraId="5D56545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 -1.717 0.320 Inf -5.360  &lt;.0001 </w:t>
      </w:r>
    </w:p>
    <w:p w14:paraId="53EDDF0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 0.658 0.306 Inf  2.149  0.3240 </w:t>
      </w:r>
    </w:p>
    <w:p w14:paraId="6790DD9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 0.211 0.323 Inf  0.654  0.9949 </w:t>
      </w:r>
    </w:p>
    <w:p w14:paraId="3B91B47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 0.526 0.308 Inf  1.710  0.6096 </w:t>
      </w:r>
    </w:p>
    <w:p w14:paraId="5FC5CF9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 1.325 0.295 Inf  4.497  0.0001 </w:t>
      </w:r>
    </w:p>
    <w:p w14:paraId="42B9A5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-0.556 0.335 Inf -1.658  0.6441 </w:t>
      </w:r>
    </w:p>
    <w:p w14:paraId="671B84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 -0.447 0.314 Inf -1.426  0.7879 </w:t>
      </w:r>
    </w:p>
    <w:p w14:paraId="25C6E91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-0.132 0.298 Inf -0.444  0.9994 </w:t>
      </w:r>
    </w:p>
    <w:p w14:paraId="5AE9CA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  0.666 0.283 Inf  2.357  0.2170 </w:t>
      </w:r>
    </w:p>
    <w:p w14:paraId="56156546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 -1.214 0.327 Inf -3.715  0.0038 </w:t>
      </w:r>
    </w:p>
    <w:p w14:paraId="0DDB099F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  0.315 0.315 Inf  1.000  0.9541 </w:t>
      </w:r>
    </w:p>
    <w:p w14:paraId="270CCE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 1.114 0.301 Inf  3.694  0.0041 </w:t>
      </w:r>
    </w:p>
    <w:p w14:paraId="31576E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-0.767 0.342 Inf -2.241  0.2734 </w:t>
      </w:r>
    </w:p>
    <w:p w14:paraId="0226F09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 0.799 0.284 Inf  2.810  0.0735 </w:t>
      </w:r>
    </w:p>
    <w:p w14:paraId="2AE8F6A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 -1.082 0.328 Inf -3.298  0.0169 </w:t>
      </w:r>
    </w:p>
    <w:p w14:paraId="464BFD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-1.881 0.317 Inf -5.938  &lt;.0001 </w:t>
      </w:r>
    </w:p>
    <w:p w14:paraId="6C3D80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0E81C6F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3BB54B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64ACC5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 lsmean    SE  df asymp.LCL asymp.UCL .group</w:t>
      </w:r>
    </w:p>
    <w:p w14:paraId="5310206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-0.1385 0.189 Inf   -0.6445     0.368  1    </w:t>
      </w:r>
    </w:p>
    <w:p w14:paraId="2CB8988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 0.0256 0.196 Inf   -0.5007     0.552  1    </w:t>
      </w:r>
    </w:p>
    <w:p w14:paraId="40BFCC2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5280 0.210 Inf   -0.0357     1.092  12   </w:t>
      </w:r>
    </w:p>
    <w:p w14:paraId="1907E9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0.6602 0.212 Inf    0.0909     1.230  12   </w:t>
      </w:r>
    </w:p>
    <w:p w14:paraId="5FA7242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9752 0.234 Inf    0.3462     1.604   23  </w:t>
      </w:r>
    </w:p>
    <w:p w14:paraId="2A230FA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1.1864 0.225 Inf    0.5826     1.790   23  </w:t>
      </w:r>
    </w:p>
    <w:p w14:paraId="1E1CAD4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1.7424 0.253 Inf    1.0640     2.421    3  </w:t>
      </w:r>
    </w:p>
    <w:p w14:paraId="4D3018F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493AA0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693DC0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00FDA5E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1DD1D646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61608FC" w14:textId="77777777" w:rsidR="00930A04" w:rsidRPr="008E11E4" w:rsidRDefault="00930A04" w:rsidP="008E11E4">
      <w:pPr>
        <w:rPr>
          <w:rFonts w:cstheme="minorHAnsi"/>
          <w:lang w:val="en-US"/>
        </w:rPr>
      </w:pPr>
    </w:p>
    <w:p w14:paraId="66636A72" w14:textId="77777777" w:rsidR="008E11E4" w:rsidRPr="00930A04" w:rsidRDefault="008E11E4" w:rsidP="008E11E4">
      <w:pPr>
        <w:rPr>
          <w:rFonts w:cstheme="minorHAnsi"/>
          <w:color w:val="8F5902"/>
          <w:lang w:val="en-US"/>
        </w:rPr>
      </w:pPr>
      <w:r w:rsidRPr="00930A04">
        <w:rPr>
          <w:rFonts w:cstheme="minorHAnsi"/>
          <w:color w:val="8F5902"/>
          <w:lang w:val="en-US"/>
        </w:rPr>
        <w:t>#Contrast lineages inoculated onto Temperate japonica using least-squares means</w:t>
      </w:r>
    </w:p>
    <w:p w14:paraId="0EF79722" w14:textId="77777777" w:rsidR="00930A04" w:rsidRDefault="00930A04" w:rsidP="008E11E4">
      <w:pPr>
        <w:rPr>
          <w:rFonts w:cstheme="minorHAnsi"/>
          <w:lang w:val="en-US"/>
        </w:rPr>
      </w:pPr>
    </w:p>
    <w:p w14:paraId="4B6DAAF3" w14:textId="16EF7C07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temp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_temp, notes~ss.lineage,Hess=T) </w:t>
      </w:r>
    </w:p>
    <w:p w14:paraId="4943FD93" w14:textId="4E518B4A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temp)</w:t>
      </w:r>
    </w:p>
    <w:p w14:paraId="5063CD5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1FC858E5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</w:t>
      </w:r>
    </w:p>
    <w:p w14:paraId="64071312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          Df  Chisq Pr(&gt;Chisq)   </w:t>
      </w:r>
    </w:p>
    <w:p w14:paraId="7E73771F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ss.lineage  6 17.151   0.008743 **</w:t>
      </w:r>
    </w:p>
    <w:p w14:paraId="2EADDB72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---</w:t>
      </w:r>
    </w:p>
    <w:p w14:paraId="5EC86F91" w14:textId="77777777" w:rsidR="008E11E4" w:rsidRPr="008E11E4" w:rsidRDefault="008E11E4" w:rsidP="008E11E4">
      <w:pPr>
        <w:rPr>
          <w:rFonts w:cstheme="minorHAnsi"/>
          <w:lang w:val="en-US"/>
        </w:rPr>
      </w:pPr>
      <w:r w:rsidRPr="00E90A31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4A6CEEA2" w14:textId="68115303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temp,~ss.lineage,adjust="sidak")</w:t>
      </w:r>
    </w:p>
    <w:p w14:paraId="500B985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67E0132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1A4AA4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7789 0.369 Inf -2.112  0.3452 </w:t>
      </w:r>
    </w:p>
    <w:p w14:paraId="3C93598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1727 0.339 Inf -0.510  0.9987 </w:t>
      </w:r>
    </w:p>
    <w:p w14:paraId="7BDE0E5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2016 0.341 Inf -0.590  0.9971 </w:t>
      </w:r>
    </w:p>
    <w:p w14:paraId="10D832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4266 0.346 Inf -1.235  0.8807 </w:t>
      </w:r>
    </w:p>
    <w:p w14:paraId="512212E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 0.4725 0.313 Inf  1.511  0.7384 </w:t>
      </w:r>
    </w:p>
    <w:p w14:paraId="233D053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4916 0.349 Inf -1.407  0.7984 </w:t>
      </w:r>
    </w:p>
    <w:p w14:paraId="76FEA14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6062 0.375 Inf  1.615  0.6729 </w:t>
      </w:r>
    </w:p>
    <w:p w14:paraId="217E939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5773 0.378 Inf  1.527  0.7287 </w:t>
      </w:r>
    </w:p>
    <w:p w14:paraId="0FEFC29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0.3523 0.382 Inf  0.923  0.9690 </w:t>
      </w:r>
    </w:p>
    <w:p w14:paraId="7C082AE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1.2514 0.353 Inf  3.545  0.0072 </w:t>
      </w:r>
    </w:p>
    <w:p w14:paraId="60631E9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0.2872 0.385 Inf  0.746  0.9897 </w:t>
      </w:r>
    </w:p>
    <w:p w14:paraId="559A2B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0289 0.349 Inf -0.083  1.0000 </w:t>
      </w:r>
    </w:p>
    <w:p w14:paraId="167640E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2539 0.353 Inf -0.720  0.9915 </w:t>
      </w:r>
    </w:p>
    <w:p w14:paraId="51A487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 0.6452 0.321 Inf  2.009  0.4088 </w:t>
      </w:r>
    </w:p>
    <w:p w14:paraId="2FE3B2F4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-0.3190 0.357 Inf -0.894  0.9735 </w:t>
      </w:r>
    </w:p>
    <w:p w14:paraId="4D55050B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-0.2250 0.356 Inf -0.633  0.9958 </w:t>
      </w:r>
    </w:p>
    <w:p w14:paraId="51AF5EF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6741 0.324 Inf  2.079  0.3649 </w:t>
      </w:r>
    </w:p>
    <w:p w14:paraId="4FDC3AF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2900 0.359 Inf -0.807  0.9843 </w:t>
      </w:r>
    </w:p>
    <w:p w14:paraId="4ECF30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8991 0.329 Inf  2.737  0.0893 </w:t>
      </w:r>
    </w:p>
    <w:p w14:paraId="7D7A361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0650 0.363 Inf -0.179  1.0000 </w:t>
      </w:r>
    </w:p>
    <w:p w14:paraId="547A68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9641 0.333 Inf -2.898  0.0577 </w:t>
      </w:r>
    </w:p>
    <w:p w14:paraId="76FA587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7D1FAA5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42D6839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3A82929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3E3F86A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 1.17 0.214 Inf     0.599      1.74  1    </w:t>
      </w:r>
    </w:p>
    <w:p w14:paraId="261E551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  1.64 0.241 Inf     0.998      2.29  12   </w:t>
      </w:r>
    </w:p>
    <w:p w14:paraId="74B24C2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 1.82 0.253 Inf     1.139      2.50  12   </w:t>
      </w:r>
    </w:p>
    <w:p w14:paraId="77218D3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 1.85 0.257 Inf     1.158      2.53  12   </w:t>
      </w:r>
    </w:p>
    <w:p w14:paraId="5D32CD8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 2.07 0.262 Inf     1.367      2.78  12   </w:t>
      </w:r>
    </w:p>
    <w:p w14:paraId="01043C9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 2.14 0.268 Inf     1.417      2.86  12   </w:t>
      </w:r>
    </w:p>
    <w:p w14:paraId="1A963B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 2.42 0.293 Inf     1.637      3.21   2   </w:t>
      </w:r>
    </w:p>
    <w:p w14:paraId="1069665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3688355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22742ED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5E363F4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P value adjustment: tukey method for comparing a family of 7 estimates </w:t>
      </w:r>
    </w:p>
    <w:p w14:paraId="62277291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E631FB6" w14:textId="77777777" w:rsidR="00E90A31" w:rsidRPr="008E11E4" w:rsidRDefault="00E90A31" w:rsidP="008E11E4">
      <w:pPr>
        <w:rPr>
          <w:rFonts w:cstheme="minorHAnsi"/>
          <w:lang w:val="en-US"/>
        </w:rPr>
      </w:pPr>
    </w:p>
    <w:p w14:paraId="5BC44655" w14:textId="77777777" w:rsidR="008E11E4" w:rsidRPr="00E90A31" w:rsidRDefault="008E11E4" w:rsidP="008E11E4">
      <w:pPr>
        <w:rPr>
          <w:rFonts w:cstheme="minorHAnsi"/>
          <w:color w:val="8F5902"/>
          <w:lang w:val="en-US"/>
        </w:rPr>
      </w:pPr>
      <w:r w:rsidRPr="00E90A31">
        <w:rPr>
          <w:rFonts w:cstheme="minorHAnsi"/>
          <w:color w:val="8F5902"/>
          <w:lang w:val="en-US"/>
        </w:rPr>
        <w:t>#Contrast lineages inoculated onto Tropical japonica using least-squares means</w:t>
      </w:r>
    </w:p>
    <w:p w14:paraId="13CB1415" w14:textId="77777777" w:rsidR="00E90A31" w:rsidRDefault="00E90A31" w:rsidP="008E11E4">
      <w:pPr>
        <w:rPr>
          <w:rFonts w:cstheme="minorHAnsi"/>
          <w:lang w:val="en-US"/>
        </w:rPr>
      </w:pPr>
    </w:p>
    <w:p w14:paraId="70CE1E00" w14:textId="5ABA433F" w:rsidR="008E11E4" w:rsidRPr="008E11E4" w:rsidRDefault="00C87359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dian.</w:t>
      </w:r>
      <w:r w:rsidR="008E11E4" w:rsidRPr="008E11E4">
        <w:rPr>
          <w:rFonts w:cstheme="minorHAnsi"/>
          <w:lang w:val="en-US"/>
        </w:rPr>
        <w:t>trp&lt;-clm(data=</w:t>
      </w:r>
      <w:r>
        <w:rPr>
          <w:rFonts w:cstheme="minorHAnsi"/>
          <w:lang w:val="en-US"/>
        </w:rPr>
        <w:t>median_score</w:t>
      </w:r>
      <w:r w:rsidR="008E11E4" w:rsidRPr="008E11E4">
        <w:rPr>
          <w:rFonts w:cstheme="minorHAnsi"/>
          <w:lang w:val="en-US"/>
        </w:rPr>
        <w:t xml:space="preserve">_trp, notes~ss.lineage,Hess=T) </w:t>
      </w:r>
    </w:p>
    <w:p w14:paraId="2E61E4EE" w14:textId="7D803369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trp)</w:t>
      </w:r>
    </w:p>
    <w:p w14:paraId="7C984CE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9CB674D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</w:t>
      </w:r>
    </w:p>
    <w:p w14:paraId="0B46DB1A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          Df  Chisq Pr(&gt;Chisq)    </w:t>
      </w:r>
    </w:p>
    <w:p w14:paraId="38503E1A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ss.lineage  6 44.117  7.009e-08 ***</w:t>
      </w:r>
    </w:p>
    <w:p w14:paraId="796B341F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---</w:t>
      </w:r>
    </w:p>
    <w:p w14:paraId="20BB90CF" w14:textId="77777777" w:rsidR="008E11E4" w:rsidRPr="008E11E4" w:rsidRDefault="008E11E4" w:rsidP="008E11E4">
      <w:pPr>
        <w:rPr>
          <w:rFonts w:cstheme="minorHAnsi"/>
          <w:lang w:val="en-US"/>
        </w:rPr>
      </w:pPr>
      <w:r w:rsidRPr="00E90A31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56AF1F4D" w14:textId="76652C32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</w:t>
      </w:r>
      <w:r w:rsidR="00C87359">
        <w:rPr>
          <w:rFonts w:cstheme="minorHAnsi"/>
          <w:lang w:val="en-US"/>
        </w:rPr>
        <w:t>median.</w:t>
      </w:r>
      <w:r w:rsidRPr="008E11E4">
        <w:rPr>
          <w:rFonts w:cstheme="minorHAnsi"/>
          <w:lang w:val="en-US"/>
        </w:rPr>
        <w:t>trp,~ss.lineage,adjust="sidak")</w:t>
      </w:r>
    </w:p>
    <w:p w14:paraId="1750BF7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0FCE00B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6CFD2C3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1.5538 0.318 Inf -4.882  &lt;.0001 </w:t>
      </w:r>
    </w:p>
    <w:p w14:paraId="4796105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9725 0.310 Inf -3.137  0.0284 </w:t>
      </w:r>
    </w:p>
    <w:p w14:paraId="62FEF6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1.3442 0.322 Inf -4.171  0.0006 </w:t>
      </w:r>
    </w:p>
    <w:p w14:paraId="6A55FF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1.6580 0.323 Inf -5.134  &lt;.0001 </w:t>
      </w:r>
    </w:p>
    <w:p w14:paraId="003DAF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0223 0.309 Inf -3.311  0.0162 </w:t>
      </w:r>
    </w:p>
    <w:p w14:paraId="5979985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1.8528 0.334 Inf -5.548  &lt;.0001 </w:t>
      </w:r>
    </w:p>
    <w:p w14:paraId="28D758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5813 0.317 Inf  1.831  0.5268 </w:t>
      </w:r>
    </w:p>
    <w:p w14:paraId="685B61F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2095 0.328 Inf  0.639  0.9955 </w:t>
      </w:r>
    </w:p>
    <w:p w14:paraId="14C930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-0.1043 0.328 Inf -0.318  0.9999 </w:t>
      </w:r>
    </w:p>
    <w:p w14:paraId="055638B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0.5315 0.316 Inf  1.680  0.6294 </w:t>
      </w:r>
    </w:p>
    <w:p w14:paraId="57CB011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2990 0.338 Inf -0.884  0.9751 </w:t>
      </w:r>
    </w:p>
    <w:p w14:paraId="21F5170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3718 0.322 Inf -1.154  0.9111 </w:t>
      </w:r>
    </w:p>
    <w:p w14:paraId="528091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6856 0.322 Inf -2.126  0.3372 </w:t>
      </w:r>
    </w:p>
    <w:p w14:paraId="294D4E7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0498 0.310 Inf -0.161  1.0000 </w:t>
      </w:r>
    </w:p>
    <w:p w14:paraId="15C75DFB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4 - Yule        -0.8803 0.333 Inf -2.643  0.1132 </w:t>
      </w:r>
    </w:p>
    <w:p w14:paraId="1C6D359C" w14:textId="77777777" w:rsidR="008E11E4" w:rsidRPr="007F4BB5" w:rsidRDefault="008E11E4" w:rsidP="008E11E4">
      <w:pPr>
        <w:rPr>
          <w:rFonts w:cstheme="minorHAnsi"/>
          <w:lang w:val="sv-SE"/>
        </w:rPr>
      </w:pPr>
      <w:r w:rsidRPr="007F4BB5">
        <w:rPr>
          <w:rFonts w:cstheme="minorHAnsi"/>
          <w:lang w:val="sv-SE"/>
        </w:rPr>
        <w:t xml:space="preserve">##  Baoshan - Int   -0.3138 0.333 Inf -0.942  0.9657 </w:t>
      </w:r>
    </w:p>
    <w:p w14:paraId="24AE69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3220 0.321 Inf  1.003  0.9536 </w:t>
      </w:r>
    </w:p>
    <w:p w14:paraId="521EC0C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5086 0.343 Inf -1.482  0.7557 </w:t>
      </w:r>
    </w:p>
    <w:p w14:paraId="00D69F8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6358 0.321 Inf  1.978  0.4286 </w:t>
      </w:r>
    </w:p>
    <w:p w14:paraId="44B30D4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1947 0.343 Inf -0.567  0.9977 </w:t>
      </w:r>
    </w:p>
    <w:p w14:paraId="24124E9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8305 0.332 Inf -2.502  0.1583 </w:t>
      </w:r>
    </w:p>
    <w:p w14:paraId="6D5CDED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EDD2FC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67F9BB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0885D0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109476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284 0.215 Inf   -0.8609     0.293  1    </w:t>
      </w:r>
    </w:p>
    <w:p w14:paraId="2A99DC3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689 0.221 Inf    0.0946     1.283   2   </w:t>
      </w:r>
    </w:p>
    <w:p w14:paraId="6BA1C5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0.739 0.220 Inf    0.1486     1.328   2   </w:t>
      </w:r>
    </w:p>
    <w:p w14:paraId="382D4C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1.060 0.238 Inf    0.4225     1.699   2   </w:t>
      </w:r>
    </w:p>
    <w:p w14:paraId="3CCB197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1.270 0.232 Inf    0.6478     1.892   2   </w:t>
      </w:r>
    </w:p>
    <w:p w14:paraId="569BB68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1.374 0.239 Inf    0.7343     2.014   2   </w:t>
      </w:r>
    </w:p>
    <w:p w14:paraId="2EB729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Yule       1.569 0.253 Inf    0.8901     2.248   2   </w:t>
      </w:r>
    </w:p>
    <w:p w14:paraId="43BBF0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BFE369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0281851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3DDC9B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533AE26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50D337C" w14:textId="77777777" w:rsidR="00146928" w:rsidRPr="008E11E4" w:rsidRDefault="00146928" w:rsidP="008E11E4"/>
    <w:sectPr w:rsidR="00146928" w:rsidRPr="008E11E4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D77095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62622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11"/>
    <w:rsid w:val="00056542"/>
    <w:rsid w:val="000E01B1"/>
    <w:rsid w:val="00126E98"/>
    <w:rsid w:val="001408A0"/>
    <w:rsid w:val="00141773"/>
    <w:rsid w:val="00146928"/>
    <w:rsid w:val="001469C7"/>
    <w:rsid w:val="00153511"/>
    <w:rsid w:val="001657F3"/>
    <w:rsid w:val="0022062C"/>
    <w:rsid w:val="00236FDE"/>
    <w:rsid w:val="00256CEB"/>
    <w:rsid w:val="002F60D4"/>
    <w:rsid w:val="00324AD4"/>
    <w:rsid w:val="00331416"/>
    <w:rsid w:val="0035598E"/>
    <w:rsid w:val="003A5B64"/>
    <w:rsid w:val="003F4C23"/>
    <w:rsid w:val="003F5597"/>
    <w:rsid w:val="00407DF6"/>
    <w:rsid w:val="004B0D3E"/>
    <w:rsid w:val="00573F2D"/>
    <w:rsid w:val="00576706"/>
    <w:rsid w:val="00614B40"/>
    <w:rsid w:val="00637B96"/>
    <w:rsid w:val="0068433A"/>
    <w:rsid w:val="007107E8"/>
    <w:rsid w:val="0075334F"/>
    <w:rsid w:val="00760E82"/>
    <w:rsid w:val="0076498F"/>
    <w:rsid w:val="00777161"/>
    <w:rsid w:val="00792F5C"/>
    <w:rsid w:val="007B5496"/>
    <w:rsid w:val="007C2C1E"/>
    <w:rsid w:val="007D1C64"/>
    <w:rsid w:val="007F4BB5"/>
    <w:rsid w:val="00866117"/>
    <w:rsid w:val="008C481E"/>
    <w:rsid w:val="008D0609"/>
    <w:rsid w:val="008E11E4"/>
    <w:rsid w:val="008F0B6C"/>
    <w:rsid w:val="008F5E0D"/>
    <w:rsid w:val="00906871"/>
    <w:rsid w:val="00930A04"/>
    <w:rsid w:val="0095268A"/>
    <w:rsid w:val="00971297"/>
    <w:rsid w:val="00983786"/>
    <w:rsid w:val="009A65E0"/>
    <w:rsid w:val="009B464A"/>
    <w:rsid w:val="009D1235"/>
    <w:rsid w:val="00A87B29"/>
    <w:rsid w:val="00AA45F6"/>
    <w:rsid w:val="00B34BBC"/>
    <w:rsid w:val="00B74D21"/>
    <w:rsid w:val="00BD38E5"/>
    <w:rsid w:val="00BD7FDF"/>
    <w:rsid w:val="00C27011"/>
    <w:rsid w:val="00C6573A"/>
    <w:rsid w:val="00C87359"/>
    <w:rsid w:val="00CE3BB2"/>
    <w:rsid w:val="00D3125D"/>
    <w:rsid w:val="00DD2FD3"/>
    <w:rsid w:val="00E35959"/>
    <w:rsid w:val="00E75CAC"/>
    <w:rsid w:val="00E90A31"/>
    <w:rsid w:val="00EA776B"/>
    <w:rsid w:val="00EC47E2"/>
    <w:rsid w:val="00ED2B54"/>
    <w:rsid w:val="00F637E9"/>
    <w:rsid w:val="00FB63C5"/>
    <w:rsid w:val="00FE52B7"/>
    <w:rsid w:val="00FE54AC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73B3D8"/>
  <w15:chartTrackingRefBased/>
  <w15:docId w15:val="{61FCCD90-06D6-E74B-AAB4-607444EFF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1469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469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146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14692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1469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14692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14692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14692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14692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146928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Corpsdetexte">
    <w:name w:val="Body Text"/>
    <w:basedOn w:val="Normal"/>
    <w:link w:val="CorpsdetexteCar"/>
    <w:qFormat/>
    <w:rsid w:val="00146928"/>
    <w:pPr>
      <w:spacing w:before="180" w:after="180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146928"/>
    <w:rPr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146928"/>
  </w:style>
  <w:style w:type="paragraph" w:customStyle="1" w:styleId="Compact">
    <w:name w:val="Compact"/>
    <w:basedOn w:val="Corpsdetexte"/>
    <w:qFormat/>
    <w:rsid w:val="00146928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14692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146928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146928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Corpsdetexte"/>
    <w:link w:val="DateCar"/>
    <w:qFormat/>
    <w:rsid w:val="00146928"/>
    <w:pPr>
      <w:keepNext/>
      <w:keepLines/>
      <w:spacing w:after="200"/>
      <w:jc w:val="center"/>
    </w:pPr>
    <w:rPr>
      <w:lang w:val="en-US"/>
    </w:rPr>
  </w:style>
  <w:style w:type="character" w:customStyle="1" w:styleId="DateCar">
    <w:name w:val="Date Car"/>
    <w:basedOn w:val="Policepardfaut"/>
    <w:link w:val="Date"/>
    <w:rsid w:val="00146928"/>
    <w:rPr>
      <w:lang w:val="en-US"/>
    </w:rPr>
  </w:style>
  <w:style w:type="paragraph" w:customStyle="1" w:styleId="Abstract">
    <w:name w:val="Abstract"/>
    <w:basedOn w:val="Normal"/>
    <w:next w:val="Corpsdetexte"/>
    <w:qFormat/>
    <w:rsid w:val="00146928"/>
    <w:pPr>
      <w:keepNext/>
      <w:keepLines/>
      <w:spacing w:before="300" w:after="300"/>
    </w:pPr>
    <w:rPr>
      <w:sz w:val="20"/>
      <w:szCs w:val="20"/>
      <w:lang w:val="en-US"/>
    </w:rPr>
  </w:style>
  <w:style w:type="paragraph" w:styleId="Bibliographie">
    <w:name w:val="Bibliography"/>
    <w:basedOn w:val="Normal"/>
    <w:qFormat/>
    <w:rsid w:val="00146928"/>
    <w:pPr>
      <w:spacing w:after="200"/>
    </w:pPr>
    <w:rPr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14692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146928"/>
    <w:pPr>
      <w:spacing w:after="200"/>
    </w:pPr>
    <w:rPr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146928"/>
    <w:rPr>
      <w:lang w:val="en-US"/>
    </w:rPr>
  </w:style>
  <w:style w:type="table" w:customStyle="1" w:styleId="Table">
    <w:name w:val="Table"/>
    <w:semiHidden/>
    <w:unhideWhenUsed/>
    <w:qFormat/>
    <w:rsid w:val="00146928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146928"/>
    <w:pPr>
      <w:keepNext/>
      <w:keepLines/>
    </w:pPr>
    <w:rPr>
      <w:b/>
      <w:lang w:val="en-US"/>
    </w:rPr>
  </w:style>
  <w:style w:type="paragraph" w:customStyle="1" w:styleId="Definition">
    <w:name w:val="Definition"/>
    <w:basedOn w:val="Normal"/>
    <w:rsid w:val="00146928"/>
    <w:pPr>
      <w:spacing w:after="200"/>
    </w:pPr>
    <w:rPr>
      <w:lang w:val="en-US"/>
    </w:rPr>
  </w:style>
  <w:style w:type="paragraph" w:styleId="Lgende">
    <w:name w:val="caption"/>
    <w:basedOn w:val="Normal"/>
    <w:link w:val="LgendeCar"/>
    <w:rsid w:val="00146928"/>
    <w:pPr>
      <w:spacing w:after="120"/>
    </w:pPr>
    <w:rPr>
      <w:i/>
      <w:lang w:val="en-US"/>
    </w:rPr>
  </w:style>
  <w:style w:type="paragraph" w:customStyle="1" w:styleId="TableCaption">
    <w:name w:val="Table Caption"/>
    <w:basedOn w:val="Lgende"/>
    <w:rsid w:val="00146928"/>
    <w:pPr>
      <w:keepNext/>
    </w:pPr>
  </w:style>
  <w:style w:type="paragraph" w:customStyle="1" w:styleId="ImageCaption">
    <w:name w:val="Image Caption"/>
    <w:basedOn w:val="Lgende"/>
    <w:rsid w:val="00146928"/>
  </w:style>
  <w:style w:type="paragraph" w:customStyle="1" w:styleId="Figure">
    <w:name w:val="Figure"/>
    <w:basedOn w:val="Normal"/>
    <w:rsid w:val="00146928"/>
    <w:pPr>
      <w:spacing w:after="200"/>
    </w:pPr>
    <w:rPr>
      <w:lang w:val="en-US"/>
    </w:rPr>
  </w:style>
  <w:style w:type="paragraph" w:customStyle="1" w:styleId="CaptionedFigure">
    <w:name w:val="Captioned Figure"/>
    <w:basedOn w:val="Figure"/>
    <w:rsid w:val="00146928"/>
    <w:pPr>
      <w:keepNext/>
    </w:pPr>
  </w:style>
  <w:style w:type="character" w:customStyle="1" w:styleId="LgendeCar">
    <w:name w:val="Légende Car"/>
    <w:basedOn w:val="Policepardfaut"/>
    <w:link w:val="Lgende"/>
    <w:rsid w:val="00146928"/>
    <w:rPr>
      <w:i/>
      <w:lang w:val="en-US"/>
    </w:rPr>
  </w:style>
  <w:style w:type="character" w:customStyle="1" w:styleId="VerbatimChar">
    <w:name w:val="Verbatim Char"/>
    <w:basedOn w:val="LgendeCar"/>
    <w:link w:val="SourceCode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styleId="Appelnotedebasdep">
    <w:name w:val="footnote reference"/>
    <w:basedOn w:val="LgendeCar"/>
    <w:rsid w:val="00146928"/>
    <w:rPr>
      <w:i/>
      <w:vertAlign w:val="superscript"/>
      <w:lang w:val="en-US"/>
    </w:rPr>
  </w:style>
  <w:style w:type="character" w:styleId="Lienhypertexte">
    <w:name w:val="Hyperlink"/>
    <w:basedOn w:val="LgendeCar"/>
    <w:rsid w:val="00146928"/>
    <w:rPr>
      <w:i/>
      <w:color w:val="4472C4" w:themeColor="accent1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146928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146928"/>
    <w:pPr>
      <w:shd w:val="clear" w:color="auto" w:fill="F8F8F8"/>
      <w:wordWrap w:val="0"/>
      <w:spacing w:after="200"/>
    </w:pPr>
    <w:rPr>
      <w:rFonts w:ascii="Consolas" w:hAnsi="Consolas"/>
      <w:i/>
      <w:sz w:val="22"/>
      <w:lang w:val="en-US"/>
    </w:rPr>
  </w:style>
  <w:style w:type="character" w:customStyle="1" w:styleId="KeywordTok">
    <w:name w:val="KeywordTok"/>
    <w:basedOn w:val="VerbatimChar"/>
    <w:rsid w:val="00146928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46928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46928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46928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46928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46928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46928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46928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46928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46928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405</Words>
  <Characters>1872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2-03-29T18:46:00Z</dcterms:created>
  <dcterms:modified xsi:type="dcterms:W3CDTF">2022-04-20T13:48:00Z</dcterms:modified>
</cp:coreProperties>
</file>